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232" w:rsidRPr="00172084" w:rsidRDefault="00763232" w:rsidP="00763232">
      <w:pPr>
        <w:spacing w:line="360" w:lineRule="auto"/>
        <w:jc w:val="both"/>
        <w:rPr>
          <w:rFonts w:ascii="Arial" w:hAnsi="Arial" w:cs="Arial"/>
          <w:b/>
          <w:sz w:val="24"/>
          <w:szCs w:val="20"/>
          <w:lang w:val="en-US"/>
        </w:rPr>
      </w:pPr>
      <w:r w:rsidRPr="00172084">
        <w:rPr>
          <w:rFonts w:ascii="Arial" w:hAnsi="Arial" w:cs="Arial"/>
          <w:b/>
          <w:sz w:val="24"/>
          <w:szCs w:val="20"/>
          <w:lang w:val="en-US"/>
        </w:rPr>
        <w:t>Supplementary material</w:t>
      </w:r>
    </w:p>
    <w:p w:rsidR="00763232" w:rsidRPr="00172084" w:rsidRDefault="00763232" w:rsidP="0076323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72084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1EAD6C89" wp14:editId="7E29810F">
            <wp:extent cx="4050174" cy="3101188"/>
            <wp:effectExtent l="0" t="0" r="7620" b="4445"/>
            <wp:docPr id="8" name="Grafik 8" descr="C:\Users\jacobtorweihe\Documents\OriginLab\User Files\scgm max metaboli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cobtorweihe\Documents\OriginLab\User Files\scgm max metabolit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679" cy="3103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232" w:rsidRPr="00172084" w:rsidRDefault="00763232" w:rsidP="0076323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72084">
        <w:rPr>
          <w:rFonts w:ascii="Arial" w:hAnsi="Arial" w:cs="Arial"/>
          <w:sz w:val="20"/>
          <w:szCs w:val="20"/>
          <w:lang w:val="en-US"/>
        </w:rPr>
        <w:t xml:space="preserve">S1: Main supplement concentrations during CCX.E10 cultivation with SCGM in semi-perfusion mode to enable high cell concentrations in shake flasks. </w:t>
      </w:r>
    </w:p>
    <w:p w:rsidR="00763232" w:rsidRPr="00172084" w:rsidRDefault="00763232" w:rsidP="0076323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72084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19490C9F" wp14:editId="2275E018">
            <wp:extent cx="3664915" cy="2806199"/>
            <wp:effectExtent l="0" t="0" r="0" b="0"/>
            <wp:docPr id="7" name="Grafik 7" descr="C:\Users\jacobtorweihe\Documents\OriginLab\User Files\dyn max metaboli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cobtorweihe\Documents\OriginLab\User Files\dyn max metabolite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220" cy="2807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63232" w:rsidRPr="00172084" w:rsidRDefault="00763232" w:rsidP="0076323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72084">
        <w:rPr>
          <w:rFonts w:ascii="Arial" w:hAnsi="Arial" w:cs="Arial"/>
          <w:sz w:val="20"/>
          <w:szCs w:val="20"/>
          <w:lang w:val="en-US"/>
        </w:rPr>
        <w:t xml:space="preserve">S2: Main supplement concentrations during CCX.E10 cultivation with DYN in semi-perfusion mode to enable high cell concentrations in shake flasks. </w:t>
      </w:r>
    </w:p>
    <w:p w:rsidR="00763232" w:rsidRPr="00172084" w:rsidRDefault="00763232" w:rsidP="00763232">
      <w:pPr>
        <w:spacing w:line="360" w:lineRule="auto"/>
        <w:jc w:val="both"/>
        <w:rPr>
          <w:rFonts w:ascii="Arial" w:hAnsi="Arial" w:cs="Arial"/>
          <w:noProof/>
          <w:sz w:val="20"/>
          <w:szCs w:val="20"/>
          <w:lang w:val="en-US" w:eastAsia="de-DE"/>
        </w:rPr>
      </w:pPr>
    </w:p>
    <w:p w:rsidR="00763232" w:rsidRPr="00172084" w:rsidRDefault="00763232" w:rsidP="0076323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72084">
        <w:rPr>
          <w:rFonts w:ascii="Arial" w:hAnsi="Arial" w:cs="Arial"/>
          <w:noProof/>
          <w:sz w:val="20"/>
          <w:szCs w:val="20"/>
          <w:lang w:eastAsia="de-DE"/>
        </w:rPr>
        <w:lastRenderedPageBreak/>
        <w:drawing>
          <wp:inline distT="0" distB="0" distL="0" distR="0" wp14:anchorId="1F22B244" wp14:editId="111DA15D">
            <wp:extent cx="3793066" cy="2904193"/>
            <wp:effectExtent l="0" t="0" r="0" b="0"/>
            <wp:docPr id="9" name="Grafik 9" descr="C:\Users\jacobtorweihe\Documents\OriginLab\User Files\dyn batch grow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cobtorweihe\Documents\OriginLab\User Files\dyn batch growth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893" cy="2907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232" w:rsidRPr="00172084" w:rsidRDefault="00763232" w:rsidP="0076323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72084">
        <w:rPr>
          <w:rFonts w:ascii="Arial" w:hAnsi="Arial" w:cs="Arial"/>
          <w:sz w:val="20"/>
          <w:szCs w:val="20"/>
          <w:lang w:val="en-US"/>
        </w:rPr>
        <w:t xml:space="preserve">S3: Growth of CCX.E10 cells in DYN and batch mode without infection (n=3). </w:t>
      </w:r>
    </w:p>
    <w:p w:rsidR="00AE2FE2" w:rsidRPr="00172084" w:rsidRDefault="00172084">
      <w:pPr>
        <w:rPr>
          <w:rFonts w:ascii="Arial" w:hAnsi="Arial" w:cs="Arial"/>
          <w:lang w:val="en-US"/>
        </w:rPr>
      </w:pPr>
    </w:p>
    <w:sectPr w:rsidR="00AE2FE2" w:rsidRPr="00172084" w:rsidSect="006D537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232"/>
    <w:rsid w:val="00172084"/>
    <w:rsid w:val="00763232"/>
    <w:rsid w:val="0084717A"/>
    <w:rsid w:val="00D8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3E40AB-C648-464B-9515-F7D4872F9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3232"/>
    <w:rPr>
      <w:rFonts w:eastAsia="MS Minch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63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47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Jacobtorweihe</dc:creator>
  <cp:keywords/>
  <dc:description/>
  <cp:lastModifiedBy>Lennart Jacobtorweihe</cp:lastModifiedBy>
  <cp:revision>2</cp:revision>
  <dcterms:created xsi:type="dcterms:W3CDTF">2025-02-04T09:50:00Z</dcterms:created>
  <dcterms:modified xsi:type="dcterms:W3CDTF">2025-02-13T13:15:00Z</dcterms:modified>
</cp:coreProperties>
</file>